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88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8"/>
      </w:tblGrid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>RECENT REFERENCE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maral ACZ, Rizzo AE, Arruda EP (Ed.) (2005) Manual de Identificacao dos Invertebrados Marinhos da Regiao Sudeste-Sul do Brasil Editora da Universidade de Sao Paulo (EDUSP) - Sao Paulo. 1-270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Arana PM, Retamal MA (1999) Nueva distribución d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aralomis birstein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Macpherson 1988 en aguas antárticas (Anomura, Lithodidae, Lithodinae). Invest. Mar, Valparaíso 27: 101-110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eastAsia="en-GB"/>
              </w:rPr>
              <w:t>Ahyong ST (2010) King crabs of New Zealand, Australia and the Ross Sea (Crustacea: Decapoda: Lithodidae). NIWA Biodiv Mem 123:1-194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eastAsia="en-GB"/>
              </w:rPr>
              <w:t>Belchier M, Peatman T, Brown J, Street K C (2012) The biology, ecology and development of fishery management advice for the anomuran crabs at South Georgia (CCAMLR subarea 48.3). CCAMLR Sci 19: 1-15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IOPEARL I &amp; II Expeditions (2006 &amp; 2008) British Antarctic Survey (Unpublished data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ollins MA, Yau C, Guilfoyle F, Bagley P, Everson I, Priede I G, Agnew D (2002) Assessment of stone crab (Lithodidae) density on the South Georgia slope using baited video cameras. ICES Journal of Marine Science: Journal du Conseil 59: 370-379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e Melo GAS (1995) Manual de identificação dos Brachyura (caranguejos e siris) do litoral Brasileiro. São Paulo: Plêiade/FAPESP 603 pp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Department of Invertebrate Zoology, Research and Collections Information System, NMNH, Smithsonian Institution. See: http://www.mnh.si.edu/rc/db/2data_access_policy.html (accessed through GBIF data portal, </w:t>
            </w: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http://data.gbif.org/datasets/resource/1834</w:t>
              </w:r>
            </w:hyperlink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2013-03-07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García Raso JE, García Muñoz JE, Manjón-Cabeza ME (2008) First record of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Munidopsis albatross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(Crustacea: Decapoda: Galatheidae) from Antarctic waters. Polar Biol 31: 1281-1285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arcía Raso JE, Manjón-Cabeza ME, Ramos A, Olasi I (2005) New record of Lithodidae (Crustacea, Decapoda, Anomura) from the Antarctic (Bellingshausen Sea). Polar Biol 28:642-646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utt J, Helsen E, Arntz WE, Buschmann A (1999) Biodiversity and community structure of the mega-epibenthos in the Magellan region (South America). Scientia Marina 63: 155-170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eastAsia="en-GB"/>
              </w:rPr>
              <w:t>Hale HM, Johnston TH (1941) Decapod Crustacea. BANZAR Expedition Committee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Henderson JR (1888) Report on the Anomura collected by HMS Challenger during the years 1873-76. Eyre &amp; Spottiswoode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eastAsia="en-GB"/>
              </w:rPr>
              <w:t>Kensley B (1977) The South African Museum's Meiring Naude cruises. Part 2. Crustacea, Decapoda, Anomura and Brachyura. Annals of the South African Museum 72: 161-188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851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Kensley B (1980) Decapod and isopod crustaceans from the west coast of southern Africa, including seamounts Vema and Tripp. Annals of the South African Museum 83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Klages M, Gutt J, Starmans A, Bruns T (1995) Stone crabs close to the Antarctic continent: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 xml:space="preserve">Lithodes murrayi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Henderson, 1888 (Crustacea; Decapoda; Anomura) off Peter I Island (68°51 S, 91°51 W). Polar Biol 15:73-75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Komatsu H, Okuno J, Fukuoka K (2012) Studies on Eumalacostraca: a homage to Masatsune Takeda (Vol. 17). Brill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Ledoyer M (1979)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Thymopides grobov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(Burukovski et averin, 1976)(Crustacea, Decapoda, Nephropidae) Récolté aux iles kerguelen au cours des campagnes du MS" Marion Dufresne" en 1974 et 1975. Tethys 9: 123-128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López Abellan LJ, Balguerías E (1993) On the presence of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aralomis spinosissim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aralomis formos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in catches taken during the Spanish Survey ANTARTIDA 8611. CCAMLR Sci 1:165-173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Lovrich GA, Perroni M, Vinuesa JH, Tapella F, Chizzini A, Romero MC, (2002) Occurrence of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Lithodes confunde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(Decapoda: Anomura) in the intertidal of the southwestern Atlantic. J Crustacean Biol 22: 894-902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ovrich GA, Thatje S, Calcagno J, Anger K, (2007) Las centollas colonizan la Antartida. In Ciencia Hoy, vol. 17 pp. 22-33. Bueno Aires, Argentina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eastAsia="en-GB"/>
              </w:rPr>
              <w:t>Macpherson E (2004) A new species and new records of lithodid crabs (Crustacea: Decapoda: Lithodidae) from the Crozet and Kerguelen Islands area (Subantarctica). Polar Biol 27: 418-422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Miquel JC, Arnaud PM, Do-Chi T (1985) Population structure and migration of the stone crab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Lithodes murray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in the Crozet Islands, Subantarctic Indian Ocean. Mar Biol 89: 263-269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oupin J (2010) Biodiversité de l’Indo-Pacifique tropical françai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rograma de Observadores a Bordo (POBCh) de la Secretaria de Pesca de la Provincia del Chubut, Argentina . Observer On board Program -Fisheries Secretariat of the Province of Chubut-Argentina (OOBPPCh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Pshenichnov LK (1996) Potentially commercial invertebrates on Ob Bank: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Moroteuthis inge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(Oegopsida) and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aralomis aculeat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(Anomura) (Division 58.4.4). CCAMLR WG-FSA-96/15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urves MG, Agnew DJ, Moreno G, Daw T, Yau C, Pilling G (2003) Distribution, demography, and discard mortality of crabs caught as by-catch in an experimental pot fishery for toothfish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Dissostichus eleginoid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) in the South Atlantic. Fish Bull 101: 874–888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ios C, Mutschke E, Morrison E (2003) Benthic sublitoral biodiversity in the Strait of Magellan, Chile. Rev Biol Mar Oceanog 38: 1-12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eastAsia="en-GB"/>
              </w:rPr>
              <w:t>Rogers AD, Tyler PA, Connelly DP, Copley JT, James R, et al.(2012) The discovery of new deep-sea hydrothermal vent communities in the Southern Ocean and implications for biogeography. PLoS Biol 10: e1001234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elected verified records from South Western Pacific Regional OBIS Data provider for the NIWA Marine Biodata Information System (nzobis.niwa.co.nz), OBIS (www.iobis.org), GBIF (</w:t>
            </w: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en-GB"/>
                </w:rPr>
                <w:t>www.gbif.org</w:t>
              </w:r>
            </w:hyperlink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) and South Georgia Marine Biodiversity Database (www.antarctica.ac.uk/sgmarbase/) including South Georgia fisheries observer data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mith CR, Grange LJ, Naudts DL, Huber B, Guidi L, Domack E. (2012) A large population of king crabs in Palmer Deep on the west Antarctic Peninsula shelf and potential invasive impacts. P Roy Soc B-Biol Sci 279: 1730: 1017-1026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Spiridonov V, Türkay M, Arntz WE, Thatje S (2006) A new species of the genu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aralom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(Crustacea: Decapoda: Lithodidae) from the Spiess seamount near Bouvet Island (Southern Ocean), with notes on habitat and ecology. Polar Biol 29: 137-146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tebbing TR (1914) IX. Stalk-eyed Crustacea Malacostraca of the Scottish National Antarctic Expedition. T Roy Soc Edin 50: 253-307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akeda M, Hatanaka H (1984) Records of decapod crustaceans from the Southwestern Atlantic collected by the Japanese Fisheries Research trawlers. Bull Nat Sci Mus A Zool 10:7-24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Tavares M, De Melo GA (2004) Discovery of the first known benthic invasive species in the Southern Ocean: the North Atlantic spider crab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Hyas arane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found in the Antarctic Peninsula. Antarct Sci 16: 129-131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Thatje S, Hall S, Hauton C, Held C, Tyler P (2008) Encounter of lithodid crab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aralomis birstein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on the continental slope off Antarctica, sampled by ROV. Polar Biol 31: 1143-1148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Yau C, Collins MA, Bagley PM, Everson I, Priede IG (2002) Scavenging by megabenthos and demersal fish on the South Georgia slope. Antarct Sci 14: 16-24.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ata.gbif.org/datasets/resource/1834" TargetMode="External"/><Relationship Id="rId3" Type="http://schemas.openxmlformats.org/officeDocument/2006/relationships/hyperlink" Target="http://www.gbif.org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16:13:00Z</dcterms:created>
  <dc:creator>hjg</dc:creator>
  <dc:description/>
  <cp:keywords/>
  <dc:language>en-US</dc:language>
  <cp:lastModifiedBy>hjg</cp:lastModifiedBy>
  <dcterms:modified xsi:type="dcterms:W3CDTF">2013-03-14T12:24:00Z</dcterms:modified>
  <cp:revision>16</cp:revision>
  <dc:subject/>
  <dc:title/>
</cp:coreProperties>
</file>